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ext S3 MALDI-TOF Settings</w:t>
      </w:r>
      <w:r>
        <w:rPr>
          <w:b/>
          <w:i/>
        </w:rPr>
        <w:t>.</w:t>
      </w:r>
      <w:r>
        <w:rPr>
          <w:i/>
        </w:rPr>
        <w:t xml:space="preserve"> </w:t>
      </w:r>
      <w:r>
        <w:rPr/>
        <w:t xml:space="preserve"> The instrument and program settings for these experiments were as follow: </w:t>
      </w:r>
      <w:r>
        <w:rPr>
          <w:i/>
        </w:rPr>
        <w:t>General</w:t>
      </w:r>
      <w:r>
        <w:rPr/>
        <w:t xml:space="preserve">: Flex-Control Method- RP_pepmix.par. </w:t>
      </w:r>
      <w:r>
        <w:rPr>
          <w:i/>
        </w:rPr>
        <w:t>Processing</w:t>
      </w:r>
      <w:r>
        <w:rPr/>
        <w:t xml:space="preserve">: Flexanalysis Method- none, Biotools MS method- none. Laser Power: 30-38 % Sample Carrier: none.  Spectrometer: On, Ion Source 1- 19.0 0 mV, Ion Source 2- 16.40 mV, Lens- 9.45 mV, Reflector 20.00, Pulsed Ion Extraction- 190 ns, Polarity- Positive. Matrix Suppression: Deflection, Suppress up to: </w:t>
      </w:r>
      <w:r>
        <w:rPr>
          <w:i/>
        </w:rPr>
        <w:t>m/z</w:t>
      </w:r>
      <w:r>
        <w:rPr/>
        <w:t xml:space="preserve"> 500.  Detection: Mass Range- 500-1600, Detector Gain- Reflector 3.7X.  Sample Rate- 2.00 GS/s, Mode- low range, Electronic Gain-Enhanced, 100 mV. Real time Smooth- Off. Spectrometer, Size: 81040, Delay 42968. Processing Method: Factory method RP_2465. Setup:  Mass Range- Low. Laser Frequency- 20 Hz, Autoteaching- off.  Instrument Specific Settings: Digitizer- Trigger Level- 2000 mV, Digital Off Linear- 127 cnt, Digital Off, Reflector- 127 cnt. Detector Gain Voltage Offset, Linear- 1300 V, Reflector- 1400 V. Laser Attenuator, Offset -12 %, Range- 30 %, Electronic Gain Button Definitions, Regular: 100 mv (offset lin) 100 mV (offset ref) 200mV/full scale. Enh: 51 mV (offset lin), 51 mV (offset ref) 100 mV/full scale. Highest: 25 mV (offsetlin) 25 mV (offset ref) 50 mV/full scale. Calibration:  Calibration was accomplished using angiotensin II as an external standard. Zoom Range +-1.0%, Peak Assignment Tolerance- User Defined-500 ppm. </w:t>
      </w:r>
    </w:p>
    <w:p>
      <w:pPr>
        <w:pStyle w:val="Normal"/>
        <w:spacing w:lineRule="auto" w:line="480"/>
        <w:rPr>
          <w:rFonts w:eastAsia="Cambria" w:cs="Calibri"/>
          <w:szCs w:val="26"/>
        </w:rPr>
      </w:pPr>
      <w:r>
        <w:rPr>
          <w:rFonts w:eastAsia="Cambria" w:cs="Calibri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0:55:00Z</dcterms:created>
  <dc:creator>rgrindbe</dc:creator>
  <dc:description/>
  <cp:keywords/>
  <dc:language>en-US</dc:language>
  <cp:lastModifiedBy>rgrindbe</cp:lastModifiedBy>
  <dcterms:modified xsi:type="dcterms:W3CDTF">2011-03-21T21:04:00Z</dcterms:modified>
  <cp:revision>3</cp:revision>
  <dc:subject/>
  <dc:title/>
</cp:coreProperties>
</file>